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26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204"/>
        <w:gridCol w:w="3939"/>
        <w:gridCol w:w="1233"/>
        <w:gridCol w:w="2175"/>
        <w:gridCol w:w="1067"/>
        <w:gridCol w:w="204"/>
      </w:tblGrid>
      <w:tr w:rsidR="00C147E0" w:rsidRPr="00C147E0" w14:paraId="534B7A77" w14:textId="77777777" w:rsidTr="00C147E0">
        <w:trPr>
          <w:gridAfter w:val="1"/>
          <w:wAfter w:w="204" w:type="dxa"/>
          <w:trHeight w:val="324"/>
        </w:trPr>
        <w:tc>
          <w:tcPr>
            <w:tcW w:w="8822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A0480" w14:textId="77777777" w:rsidR="00C147E0" w:rsidRPr="00C147E0" w:rsidRDefault="00C147E0" w:rsidP="00C147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able S1. NPWT and primary fascia closure in sensitivity analysis</w:t>
            </w:r>
          </w:p>
        </w:tc>
      </w:tr>
      <w:tr w:rsidR="00C147E0" w:rsidRPr="00C147E0" w14:paraId="71B36CE2" w14:textId="77777777" w:rsidTr="00C147E0">
        <w:trPr>
          <w:gridAfter w:val="1"/>
          <w:wAfter w:w="204" w:type="dxa"/>
          <w:trHeight w:val="32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0A83" w14:textId="77777777" w:rsidR="00C147E0" w:rsidRPr="00C147E0" w:rsidRDefault="00C147E0" w:rsidP="00C147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10EB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CC3B" w14:textId="77777777" w:rsidR="00C147E0" w:rsidRPr="00C147E0" w:rsidRDefault="00C147E0" w:rsidP="00C147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7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6CA80" w14:textId="77777777" w:rsidR="00C147E0" w:rsidRPr="00C147E0" w:rsidRDefault="00C147E0" w:rsidP="00C147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imary fascia closure</w:t>
            </w:r>
          </w:p>
        </w:tc>
      </w:tr>
      <w:tr w:rsidR="00C147E0" w:rsidRPr="00C147E0" w14:paraId="78B39FFD" w14:textId="77777777" w:rsidTr="00C147E0">
        <w:trPr>
          <w:gridAfter w:val="1"/>
          <w:wAfter w:w="204" w:type="dxa"/>
          <w:trHeight w:val="312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18E2" w14:textId="77777777" w:rsidR="00C147E0" w:rsidRPr="00C147E0" w:rsidRDefault="00C147E0" w:rsidP="00C147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5677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EE31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3BB46" w14:textId="77777777" w:rsidR="00C147E0" w:rsidRPr="00C147E0" w:rsidRDefault="00C147E0" w:rsidP="00C147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OR (95% CI)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2E5D" w14:textId="77777777" w:rsidR="00C147E0" w:rsidRPr="00C147E0" w:rsidRDefault="00C147E0" w:rsidP="00C147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C147E0" w:rsidRPr="00C147E0" w14:paraId="7F2C241D" w14:textId="77777777" w:rsidTr="00C147E0">
        <w:trPr>
          <w:gridAfter w:val="1"/>
          <w:wAfter w:w="204" w:type="dxa"/>
          <w:trHeight w:val="312"/>
        </w:trPr>
        <w:tc>
          <w:tcPr>
            <w:tcW w:w="43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B6EE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With all pre-operative covariate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F926B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0D110" w14:textId="77777777" w:rsidR="00C147E0" w:rsidRPr="00C147E0" w:rsidRDefault="00C147E0" w:rsidP="00C147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2383" w14:textId="77777777" w:rsidR="00C147E0" w:rsidRPr="00C147E0" w:rsidRDefault="00C147E0" w:rsidP="00C147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147E0" w:rsidRPr="00C147E0" w14:paraId="0D68CEDC" w14:textId="77777777" w:rsidTr="00C147E0">
        <w:trPr>
          <w:gridAfter w:val="1"/>
          <w:wAfter w:w="204" w:type="dxa"/>
          <w:trHeight w:val="312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7055" w14:textId="77777777" w:rsidR="00C147E0" w:rsidRPr="00C147E0" w:rsidRDefault="00C147E0" w:rsidP="00C147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5A33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C147E0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Method of NPWT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30E5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76EB" w14:textId="77777777" w:rsidR="00C147E0" w:rsidRPr="00C147E0" w:rsidRDefault="00C147E0" w:rsidP="00C147E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D1EA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147E0" w:rsidRPr="00C147E0" w14:paraId="087359E8" w14:textId="77777777" w:rsidTr="00C147E0">
        <w:trPr>
          <w:gridAfter w:val="1"/>
          <w:wAfter w:w="204" w:type="dxa"/>
          <w:trHeight w:val="312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8107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985F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6283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Home-made</w:t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FE194" w14:textId="77777777" w:rsidR="00C147E0" w:rsidRPr="00C147E0" w:rsidRDefault="00C147E0" w:rsidP="00C147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C821" w14:textId="77777777" w:rsidR="00C147E0" w:rsidRPr="00C147E0" w:rsidRDefault="00C147E0" w:rsidP="00C147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147E0" w:rsidRPr="00C147E0" w14:paraId="16F76268" w14:textId="77777777" w:rsidTr="00C147E0">
        <w:trPr>
          <w:gridAfter w:val="1"/>
          <w:wAfter w:w="204" w:type="dxa"/>
          <w:trHeight w:val="312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CA6F" w14:textId="77777777" w:rsidR="00C147E0" w:rsidRPr="00C147E0" w:rsidRDefault="00C147E0" w:rsidP="00C147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E429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B896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uperficial NPWT kit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151A" w14:textId="77777777" w:rsidR="00C147E0" w:rsidRPr="00C147E0" w:rsidRDefault="00C147E0" w:rsidP="00C147E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72A5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0.02–9.83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E283" w14:textId="77777777" w:rsidR="00C147E0" w:rsidRPr="00C147E0" w:rsidRDefault="00C147E0" w:rsidP="00C147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08</w:t>
            </w:r>
          </w:p>
        </w:tc>
      </w:tr>
      <w:tr w:rsidR="00C147E0" w:rsidRPr="00C147E0" w14:paraId="4EF5B100" w14:textId="77777777" w:rsidTr="00C147E0">
        <w:trPr>
          <w:gridAfter w:val="1"/>
          <w:wAfter w:w="204" w:type="dxa"/>
          <w:trHeight w:val="26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E6B5" w14:textId="77777777" w:rsidR="00C147E0" w:rsidRPr="00C147E0" w:rsidRDefault="00C147E0" w:rsidP="00C147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66B2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BCAA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Open-abdomen kit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A54B" w14:textId="77777777" w:rsidR="00C147E0" w:rsidRPr="00C147E0" w:rsidRDefault="00C147E0" w:rsidP="00C147E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4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F86D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0.64–18.21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40B1" w14:textId="77777777" w:rsidR="00C147E0" w:rsidRPr="00C147E0" w:rsidRDefault="00C147E0" w:rsidP="00C147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94</w:t>
            </w:r>
          </w:p>
        </w:tc>
      </w:tr>
      <w:tr w:rsidR="00C147E0" w:rsidRPr="00C147E0" w14:paraId="03DDCE85" w14:textId="77777777" w:rsidTr="00C147E0">
        <w:trPr>
          <w:gridAfter w:val="1"/>
          <w:wAfter w:w="204" w:type="dxa"/>
          <w:trHeight w:val="456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19A7" w14:textId="77777777" w:rsidR="00C147E0" w:rsidRPr="00C147E0" w:rsidRDefault="00C147E0" w:rsidP="00C147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EE8A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C147E0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 xml:space="preserve">Degree of negative pressure, </w:t>
            </w:r>
            <w:proofErr w:type="gramStart"/>
            <w:r w:rsidRPr="00C147E0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n(</w:t>
            </w:r>
            <w:proofErr w:type="gramEnd"/>
            <w:r w:rsidRPr="00C147E0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F9ED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D21D" w14:textId="77777777" w:rsidR="00C147E0" w:rsidRPr="00C147E0" w:rsidRDefault="00C147E0" w:rsidP="00C147E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7447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147E0" w:rsidRPr="00C147E0" w14:paraId="45EDF38C" w14:textId="77777777" w:rsidTr="00C147E0">
        <w:trPr>
          <w:gridAfter w:val="1"/>
          <w:wAfter w:w="204" w:type="dxa"/>
          <w:trHeight w:val="312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6834" w14:textId="77777777" w:rsidR="00C147E0" w:rsidRPr="00C147E0" w:rsidRDefault="00C147E0" w:rsidP="00C147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9351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7126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lt; 50 mmHg</w:t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3C022" w14:textId="77777777" w:rsidR="00C147E0" w:rsidRPr="00C147E0" w:rsidRDefault="00C147E0" w:rsidP="00C147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9F9D" w14:textId="77777777" w:rsidR="00C147E0" w:rsidRPr="00C147E0" w:rsidRDefault="00C147E0" w:rsidP="00C147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147E0" w:rsidRPr="00C147E0" w14:paraId="487F07AD" w14:textId="77777777" w:rsidTr="00C147E0">
        <w:trPr>
          <w:gridAfter w:val="1"/>
          <w:wAfter w:w="204" w:type="dxa"/>
          <w:trHeight w:val="312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0D76" w14:textId="77777777" w:rsidR="00C147E0" w:rsidRPr="00C147E0" w:rsidRDefault="00C147E0" w:rsidP="00C147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4C45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DC32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0 - 100 mmHg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1792" w14:textId="77777777" w:rsidR="00C147E0" w:rsidRPr="00C147E0" w:rsidRDefault="00C147E0" w:rsidP="00C147E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18BA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0.04–0.63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7C81" w14:textId="77777777" w:rsidR="00C147E0" w:rsidRPr="00C147E0" w:rsidRDefault="00C147E0" w:rsidP="00C147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</w:tr>
      <w:tr w:rsidR="00C147E0" w:rsidRPr="00C147E0" w14:paraId="10CD697D" w14:textId="77777777" w:rsidTr="00C147E0">
        <w:trPr>
          <w:gridAfter w:val="1"/>
          <w:wAfter w:w="204" w:type="dxa"/>
          <w:trHeight w:val="312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5522" w14:textId="77777777" w:rsidR="00C147E0" w:rsidRPr="00C147E0" w:rsidRDefault="00C147E0" w:rsidP="00C147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D8AA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A708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gt; 100 mmHg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BD5D" w14:textId="77777777" w:rsidR="00C147E0" w:rsidRPr="00C147E0" w:rsidRDefault="00C147E0" w:rsidP="00C147E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825B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0.07–0.93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DAB7" w14:textId="77777777" w:rsidR="00C147E0" w:rsidRPr="00C147E0" w:rsidRDefault="00C147E0" w:rsidP="00C147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39</w:t>
            </w:r>
          </w:p>
        </w:tc>
      </w:tr>
      <w:tr w:rsidR="00C147E0" w:rsidRPr="00C147E0" w14:paraId="6A94D171" w14:textId="77777777" w:rsidTr="00C147E0">
        <w:trPr>
          <w:gridAfter w:val="1"/>
          <w:wAfter w:w="204" w:type="dxa"/>
          <w:trHeight w:val="312"/>
        </w:trPr>
        <w:tc>
          <w:tcPr>
            <w:tcW w:w="43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8D12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With demographics and preoperative hemodynamic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4A8E8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09D0E" w14:textId="77777777" w:rsidR="00C147E0" w:rsidRPr="00C147E0" w:rsidRDefault="00C147E0" w:rsidP="00C147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F495" w14:textId="77777777" w:rsidR="00C147E0" w:rsidRPr="00C147E0" w:rsidRDefault="00C147E0" w:rsidP="00C147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147E0" w:rsidRPr="00C147E0" w14:paraId="573BC862" w14:textId="77777777" w:rsidTr="00C147E0">
        <w:trPr>
          <w:gridAfter w:val="1"/>
          <w:wAfter w:w="204" w:type="dxa"/>
          <w:trHeight w:val="312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C9AB" w14:textId="77777777" w:rsidR="00C147E0" w:rsidRPr="00C147E0" w:rsidRDefault="00C147E0" w:rsidP="00C147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9B5B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C147E0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Method of NPWT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E406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9E95" w14:textId="77777777" w:rsidR="00C147E0" w:rsidRPr="00C147E0" w:rsidRDefault="00C147E0" w:rsidP="00C147E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A342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147E0" w:rsidRPr="00C147E0" w14:paraId="091BA511" w14:textId="77777777" w:rsidTr="00C147E0">
        <w:trPr>
          <w:gridAfter w:val="1"/>
          <w:wAfter w:w="204" w:type="dxa"/>
          <w:trHeight w:val="312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344A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C8CE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8371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Home-made</w:t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46283" w14:textId="77777777" w:rsidR="00C147E0" w:rsidRPr="00C147E0" w:rsidRDefault="00C147E0" w:rsidP="00C147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1AF9" w14:textId="77777777" w:rsidR="00C147E0" w:rsidRPr="00C147E0" w:rsidRDefault="00C147E0" w:rsidP="00C147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147E0" w:rsidRPr="00C147E0" w14:paraId="3E9992A6" w14:textId="77777777" w:rsidTr="00C147E0">
        <w:trPr>
          <w:gridAfter w:val="1"/>
          <w:wAfter w:w="204" w:type="dxa"/>
          <w:trHeight w:val="312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3227" w14:textId="77777777" w:rsidR="00C147E0" w:rsidRPr="00C147E0" w:rsidRDefault="00C147E0" w:rsidP="00C147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C5C0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50CE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uperficial NPWT kit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EAEC" w14:textId="77777777" w:rsidR="00C147E0" w:rsidRPr="00C147E0" w:rsidRDefault="00C147E0" w:rsidP="00C147E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0B6B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0.06–4.88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DDBF" w14:textId="77777777" w:rsidR="00C147E0" w:rsidRPr="00C147E0" w:rsidRDefault="00C147E0" w:rsidP="00C147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77</w:t>
            </w:r>
          </w:p>
        </w:tc>
      </w:tr>
      <w:tr w:rsidR="00C147E0" w:rsidRPr="00C147E0" w14:paraId="793D5044" w14:textId="77777777" w:rsidTr="00C147E0">
        <w:trPr>
          <w:gridAfter w:val="1"/>
          <w:wAfter w:w="204" w:type="dxa"/>
          <w:trHeight w:val="26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AEDE" w14:textId="77777777" w:rsidR="00C147E0" w:rsidRPr="00C147E0" w:rsidRDefault="00C147E0" w:rsidP="00C147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4CD9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DE46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Open-abdomen kit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FB2C" w14:textId="77777777" w:rsidR="00C147E0" w:rsidRPr="00C147E0" w:rsidRDefault="00C147E0" w:rsidP="00C147E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.69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955C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1.15–19.18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C41C" w14:textId="77777777" w:rsidR="00C147E0" w:rsidRPr="00C147E0" w:rsidRDefault="00C147E0" w:rsidP="00C147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32</w:t>
            </w:r>
          </w:p>
        </w:tc>
      </w:tr>
      <w:tr w:rsidR="00C147E0" w:rsidRPr="00C147E0" w14:paraId="4797716D" w14:textId="77777777" w:rsidTr="00C147E0">
        <w:trPr>
          <w:gridAfter w:val="1"/>
          <w:wAfter w:w="204" w:type="dxa"/>
          <w:trHeight w:val="456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48B3" w14:textId="77777777" w:rsidR="00C147E0" w:rsidRPr="00C147E0" w:rsidRDefault="00C147E0" w:rsidP="00C147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C895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C147E0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 xml:space="preserve">Degree of negative pressure, </w:t>
            </w:r>
            <w:proofErr w:type="gramStart"/>
            <w:r w:rsidRPr="00C147E0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n(</w:t>
            </w:r>
            <w:proofErr w:type="gramEnd"/>
            <w:r w:rsidRPr="00C147E0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AF88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BF1D" w14:textId="77777777" w:rsidR="00C147E0" w:rsidRPr="00C147E0" w:rsidRDefault="00C147E0" w:rsidP="00C147E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72AF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147E0" w:rsidRPr="00C147E0" w14:paraId="729E4EE2" w14:textId="77777777" w:rsidTr="00C147E0">
        <w:trPr>
          <w:gridAfter w:val="1"/>
          <w:wAfter w:w="204" w:type="dxa"/>
          <w:trHeight w:val="312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31E0" w14:textId="77777777" w:rsidR="00C147E0" w:rsidRPr="00C147E0" w:rsidRDefault="00C147E0" w:rsidP="00C147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1899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5E3A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lt; 50 mmHg</w:t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0BD33" w14:textId="77777777" w:rsidR="00C147E0" w:rsidRPr="00C147E0" w:rsidRDefault="00C147E0" w:rsidP="00C147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171B" w14:textId="77777777" w:rsidR="00C147E0" w:rsidRPr="00C147E0" w:rsidRDefault="00C147E0" w:rsidP="00C147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147E0" w:rsidRPr="00C147E0" w14:paraId="3C19ACD2" w14:textId="77777777" w:rsidTr="00C147E0">
        <w:trPr>
          <w:gridAfter w:val="1"/>
          <w:wAfter w:w="204" w:type="dxa"/>
          <w:trHeight w:val="312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1968" w14:textId="77777777" w:rsidR="00C147E0" w:rsidRPr="00C147E0" w:rsidRDefault="00C147E0" w:rsidP="00C147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746F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B55E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0 - 100 mmHg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B87B" w14:textId="77777777" w:rsidR="00C147E0" w:rsidRPr="00C147E0" w:rsidRDefault="00C147E0" w:rsidP="00C147E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1EA7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0.10–0.81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A997" w14:textId="77777777" w:rsidR="00C147E0" w:rsidRPr="00C147E0" w:rsidRDefault="00C147E0" w:rsidP="00C147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</w:tr>
      <w:tr w:rsidR="00C147E0" w:rsidRPr="00C147E0" w14:paraId="0883CE39" w14:textId="77777777" w:rsidTr="00C147E0">
        <w:trPr>
          <w:gridAfter w:val="1"/>
          <w:wAfter w:w="204" w:type="dxa"/>
          <w:trHeight w:val="312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B926" w14:textId="77777777" w:rsidR="00C147E0" w:rsidRPr="00C147E0" w:rsidRDefault="00C147E0" w:rsidP="00C147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BDE0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F066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gt; 100 mmHg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5179" w14:textId="77777777" w:rsidR="00C147E0" w:rsidRPr="00C147E0" w:rsidRDefault="00C147E0" w:rsidP="00C147E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4F52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0.08–0.64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D7C1" w14:textId="77777777" w:rsidR="00C147E0" w:rsidRPr="00C147E0" w:rsidRDefault="00C147E0" w:rsidP="00C147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C147E0" w:rsidRPr="00C147E0" w14:paraId="3EA11049" w14:textId="77777777" w:rsidTr="00C147E0">
        <w:trPr>
          <w:gridAfter w:val="1"/>
          <w:wAfter w:w="204" w:type="dxa"/>
          <w:trHeight w:val="312"/>
        </w:trPr>
        <w:tc>
          <w:tcPr>
            <w:tcW w:w="43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22A5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With postoperative informatio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CE7C9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4EDAD" w14:textId="77777777" w:rsidR="00C147E0" w:rsidRPr="00C147E0" w:rsidRDefault="00C147E0" w:rsidP="00C147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CFA7" w14:textId="77777777" w:rsidR="00C147E0" w:rsidRPr="00C147E0" w:rsidRDefault="00C147E0" w:rsidP="00C147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147E0" w:rsidRPr="00C147E0" w14:paraId="25BBB331" w14:textId="77777777" w:rsidTr="00C147E0">
        <w:trPr>
          <w:gridAfter w:val="1"/>
          <w:wAfter w:w="204" w:type="dxa"/>
          <w:trHeight w:val="312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9976" w14:textId="77777777" w:rsidR="00C147E0" w:rsidRPr="00C147E0" w:rsidRDefault="00C147E0" w:rsidP="00C147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0EA4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C147E0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Method of NPWT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B46D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5D0A" w14:textId="77777777" w:rsidR="00C147E0" w:rsidRPr="00C147E0" w:rsidRDefault="00C147E0" w:rsidP="00C147E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1F40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147E0" w:rsidRPr="00C147E0" w14:paraId="7C744CA3" w14:textId="77777777" w:rsidTr="00C147E0">
        <w:trPr>
          <w:gridAfter w:val="1"/>
          <w:wAfter w:w="204" w:type="dxa"/>
          <w:trHeight w:val="312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2995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F73F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F59F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Home-made</w:t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D7E0C" w14:textId="77777777" w:rsidR="00C147E0" w:rsidRPr="00C147E0" w:rsidRDefault="00C147E0" w:rsidP="00C147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6F6B" w14:textId="77777777" w:rsidR="00C147E0" w:rsidRPr="00C147E0" w:rsidRDefault="00C147E0" w:rsidP="00C147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147E0" w:rsidRPr="00C147E0" w14:paraId="6949349B" w14:textId="77777777" w:rsidTr="00C147E0">
        <w:trPr>
          <w:gridAfter w:val="1"/>
          <w:wAfter w:w="204" w:type="dxa"/>
          <w:trHeight w:val="312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F14B" w14:textId="77777777" w:rsidR="00C147E0" w:rsidRPr="00C147E0" w:rsidRDefault="00C147E0" w:rsidP="00C147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8943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9FF7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uperficial NPWT kit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8B49" w14:textId="77777777" w:rsidR="00C147E0" w:rsidRPr="00C147E0" w:rsidRDefault="00C147E0" w:rsidP="00C147E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6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7771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0.99–7.16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F0B6" w14:textId="77777777" w:rsidR="00C147E0" w:rsidRPr="00C147E0" w:rsidRDefault="00C147E0" w:rsidP="00C147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53</w:t>
            </w:r>
          </w:p>
        </w:tc>
      </w:tr>
      <w:tr w:rsidR="00C147E0" w:rsidRPr="00C147E0" w14:paraId="4EC6CA92" w14:textId="77777777" w:rsidTr="00C147E0">
        <w:trPr>
          <w:gridAfter w:val="1"/>
          <w:wAfter w:w="204" w:type="dxa"/>
          <w:trHeight w:val="26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0AE1" w14:textId="77777777" w:rsidR="00C147E0" w:rsidRPr="00C147E0" w:rsidRDefault="00C147E0" w:rsidP="00C147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3B25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D960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Open-abdomen kit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1709" w14:textId="77777777" w:rsidR="00C147E0" w:rsidRPr="00C147E0" w:rsidRDefault="00C147E0" w:rsidP="00C147E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4.25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81F9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1.35–150.81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EECB" w14:textId="77777777" w:rsidR="00C147E0" w:rsidRPr="00C147E0" w:rsidRDefault="00C147E0" w:rsidP="00C147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27</w:t>
            </w:r>
          </w:p>
        </w:tc>
      </w:tr>
      <w:tr w:rsidR="00C147E0" w:rsidRPr="00C147E0" w14:paraId="2E2DBF5D" w14:textId="77777777" w:rsidTr="00C147E0">
        <w:trPr>
          <w:gridAfter w:val="1"/>
          <w:wAfter w:w="204" w:type="dxa"/>
          <w:trHeight w:val="456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2CC3" w14:textId="77777777" w:rsidR="00C147E0" w:rsidRPr="00C147E0" w:rsidRDefault="00C147E0" w:rsidP="00C147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19FD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C147E0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 xml:space="preserve">Degree of negative pressure, </w:t>
            </w:r>
            <w:proofErr w:type="gramStart"/>
            <w:r w:rsidRPr="00C147E0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n(</w:t>
            </w:r>
            <w:proofErr w:type="gramEnd"/>
            <w:r w:rsidRPr="00C147E0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075B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FF0E" w14:textId="77777777" w:rsidR="00C147E0" w:rsidRPr="00C147E0" w:rsidRDefault="00C147E0" w:rsidP="00C147E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A37C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147E0" w:rsidRPr="00C147E0" w14:paraId="4F8EE014" w14:textId="77777777" w:rsidTr="00C147E0">
        <w:trPr>
          <w:gridAfter w:val="1"/>
          <w:wAfter w:w="204" w:type="dxa"/>
          <w:trHeight w:val="312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1B2B" w14:textId="77777777" w:rsidR="00C147E0" w:rsidRPr="00C147E0" w:rsidRDefault="00C147E0" w:rsidP="00C147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05ED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55FA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lt; 50 mmHg</w:t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51B7A" w14:textId="77777777" w:rsidR="00C147E0" w:rsidRPr="00C147E0" w:rsidRDefault="00C147E0" w:rsidP="00C147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1859" w14:textId="77777777" w:rsidR="00C147E0" w:rsidRPr="00C147E0" w:rsidRDefault="00C147E0" w:rsidP="00C147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147E0" w:rsidRPr="00C147E0" w14:paraId="71B1F052" w14:textId="77777777" w:rsidTr="00C147E0">
        <w:trPr>
          <w:gridAfter w:val="1"/>
          <w:wAfter w:w="204" w:type="dxa"/>
          <w:trHeight w:val="312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3FA0" w14:textId="77777777" w:rsidR="00C147E0" w:rsidRPr="00C147E0" w:rsidRDefault="00C147E0" w:rsidP="00C147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A73A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4E90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0 - 100 mmHg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B2C6" w14:textId="77777777" w:rsidR="00C147E0" w:rsidRPr="00C147E0" w:rsidRDefault="00C147E0" w:rsidP="00C147E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FBD7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0.01–1.69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63DD" w14:textId="77777777" w:rsidR="00C147E0" w:rsidRPr="00C147E0" w:rsidRDefault="00C147E0" w:rsidP="00C147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12</w:t>
            </w:r>
          </w:p>
        </w:tc>
      </w:tr>
      <w:tr w:rsidR="00C147E0" w:rsidRPr="00C147E0" w14:paraId="081AFFB1" w14:textId="77777777" w:rsidTr="00C147E0">
        <w:trPr>
          <w:gridAfter w:val="1"/>
          <w:wAfter w:w="204" w:type="dxa"/>
          <w:trHeight w:val="312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6E3A" w14:textId="77777777" w:rsidR="00C147E0" w:rsidRPr="00C147E0" w:rsidRDefault="00C147E0" w:rsidP="00C147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8B66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AA36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gt; 100 mmHg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B182" w14:textId="77777777" w:rsidR="00C147E0" w:rsidRPr="00C147E0" w:rsidRDefault="00C147E0" w:rsidP="00C147E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A489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0.01–0.44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1394" w14:textId="77777777" w:rsidR="00C147E0" w:rsidRPr="00C147E0" w:rsidRDefault="00C147E0" w:rsidP="00C147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C147E0" w:rsidRPr="00C147E0" w14:paraId="28F2452C" w14:textId="77777777" w:rsidTr="00C147E0">
        <w:trPr>
          <w:gridAfter w:val="1"/>
          <w:wAfter w:w="204" w:type="dxa"/>
          <w:trHeight w:val="312"/>
        </w:trPr>
        <w:tc>
          <w:tcPr>
            <w:tcW w:w="43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E47F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Multivariate logistic regression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DA2A5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56ADB" w14:textId="77777777" w:rsidR="00C147E0" w:rsidRPr="00C147E0" w:rsidRDefault="00C147E0" w:rsidP="00C147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4860" w14:textId="77777777" w:rsidR="00C147E0" w:rsidRPr="00C147E0" w:rsidRDefault="00C147E0" w:rsidP="00C147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147E0" w:rsidRPr="00C147E0" w14:paraId="5B468D17" w14:textId="77777777" w:rsidTr="00C147E0">
        <w:trPr>
          <w:gridAfter w:val="1"/>
          <w:wAfter w:w="204" w:type="dxa"/>
          <w:trHeight w:val="312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6899" w14:textId="77777777" w:rsidR="00C147E0" w:rsidRPr="00C147E0" w:rsidRDefault="00C147E0" w:rsidP="00C147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9796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C147E0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Method of NPWT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45D0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FAC1" w14:textId="77777777" w:rsidR="00C147E0" w:rsidRPr="00C147E0" w:rsidRDefault="00C147E0" w:rsidP="00C147E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8ED0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147E0" w:rsidRPr="00C147E0" w14:paraId="700387CD" w14:textId="77777777" w:rsidTr="00C147E0">
        <w:trPr>
          <w:gridAfter w:val="1"/>
          <w:wAfter w:w="204" w:type="dxa"/>
          <w:trHeight w:val="312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88CB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9AA1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E5E2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Home-made</w:t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EEF4F" w14:textId="77777777" w:rsidR="00C147E0" w:rsidRPr="00C147E0" w:rsidRDefault="00C147E0" w:rsidP="00C147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8C3A" w14:textId="77777777" w:rsidR="00C147E0" w:rsidRPr="00C147E0" w:rsidRDefault="00C147E0" w:rsidP="00C147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147E0" w:rsidRPr="00C147E0" w14:paraId="41341BBD" w14:textId="77777777" w:rsidTr="00C147E0">
        <w:trPr>
          <w:gridAfter w:val="1"/>
          <w:wAfter w:w="204" w:type="dxa"/>
          <w:trHeight w:val="312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B1B1" w14:textId="77777777" w:rsidR="00C147E0" w:rsidRPr="00C147E0" w:rsidRDefault="00C147E0" w:rsidP="00C147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B4A2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82D1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uperficial NPWT kit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6F34" w14:textId="77777777" w:rsidR="00C147E0" w:rsidRPr="00C147E0" w:rsidRDefault="00C147E0" w:rsidP="00C147E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35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11A7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0.11–16.97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25EF" w14:textId="77777777" w:rsidR="00C147E0" w:rsidRPr="00C147E0" w:rsidRDefault="00C147E0" w:rsidP="00C147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17</w:t>
            </w:r>
          </w:p>
        </w:tc>
      </w:tr>
      <w:tr w:rsidR="00C147E0" w:rsidRPr="00C147E0" w14:paraId="21CF9547" w14:textId="77777777" w:rsidTr="00C147E0">
        <w:trPr>
          <w:gridAfter w:val="1"/>
          <w:wAfter w:w="204" w:type="dxa"/>
          <w:trHeight w:val="26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FA4E" w14:textId="77777777" w:rsidR="00C147E0" w:rsidRPr="00C147E0" w:rsidRDefault="00C147E0" w:rsidP="00C147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313D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E620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Open-abdomen kit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21DC" w14:textId="77777777" w:rsidR="00C147E0" w:rsidRPr="00C147E0" w:rsidRDefault="00C147E0" w:rsidP="00C147E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.9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AC4B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1.10–72.15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9C01" w14:textId="77777777" w:rsidR="00C147E0" w:rsidRPr="00C147E0" w:rsidRDefault="00C147E0" w:rsidP="00C147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40</w:t>
            </w:r>
          </w:p>
        </w:tc>
      </w:tr>
      <w:tr w:rsidR="00C147E0" w:rsidRPr="00C147E0" w14:paraId="7D3B6A0E" w14:textId="77777777" w:rsidTr="00C147E0">
        <w:trPr>
          <w:gridAfter w:val="1"/>
          <w:wAfter w:w="204" w:type="dxa"/>
          <w:trHeight w:val="456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8023" w14:textId="77777777" w:rsidR="00C147E0" w:rsidRPr="00C147E0" w:rsidRDefault="00C147E0" w:rsidP="00C147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9328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C147E0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 xml:space="preserve">Degree of negative pressure, </w:t>
            </w:r>
            <w:proofErr w:type="gramStart"/>
            <w:r w:rsidRPr="00C147E0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n(</w:t>
            </w:r>
            <w:proofErr w:type="gramEnd"/>
            <w:r w:rsidRPr="00C147E0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5A92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623D" w14:textId="77777777" w:rsidR="00C147E0" w:rsidRPr="00C147E0" w:rsidRDefault="00C147E0" w:rsidP="00C147E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97C6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147E0" w:rsidRPr="00C147E0" w14:paraId="047A0779" w14:textId="77777777" w:rsidTr="00C147E0">
        <w:trPr>
          <w:gridAfter w:val="1"/>
          <w:wAfter w:w="204" w:type="dxa"/>
          <w:trHeight w:val="312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A733" w14:textId="77777777" w:rsidR="00C147E0" w:rsidRPr="00C147E0" w:rsidRDefault="00C147E0" w:rsidP="00C147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4324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A068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lt; 50 mmHg</w:t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59803" w14:textId="77777777" w:rsidR="00C147E0" w:rsidRPr="00C147E0" w:rsidRDefault="00C147E0" w:rsidP="00C147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89F3" w14:textId="77777777" w:rsidR="00C147E0" w:rsidRPr="00C147E0" w:rsidRDefault="00C147E0" w:rsidP="00C147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147E0" w:rsidRPr="00C147E0" w14:paraId="4A6A528F" w14:textId="77777777" w:rsidTr="00C147E0">
        <w:trPr>
          <w:gridAfter w:val="1"/>
          <w:wAfter w:w="204" w:type="dxa"/>
          <w:trHeight w:val="312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586A" w14:textId="77777777" w:rsidR="00C147E0" w:rsidRPr="00C147E0" w:rsidRDefault="00C147E0" w:rsidP="00C147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C1D5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F4B9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0 - 100 mmHg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5012" w14:textId="77777777" w:rsidR="00C147E0" w:rsidRPr="00C147E0" w:rsidRDefault="00C147E0" w:rsidP="00C147E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ADD6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0.02–1.29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C8C7" w14:textId="77777777" w:rsidR="00C147E0" w:rsidRPr="00C147E0" w:rsidRDefault="00C147E0" w:rsidP="00C147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87</w:t>
            </w:r>
          </w:p>
        </w:tc>
      </w:tr>
      <w:tr w:rsidR="00C147E0" w:rsidRPr="00C147E0" w14:paraId="1F5662D0" w14:textId="77777777" w:rsidTr="00C147E0">
        <w:trPr>
          <w:gridAfter w:val="1"/>
          <w:wAfter w:w="204" w:type="dxa"/>
          <w:trHeight w:val="324"/>
        </w:trPr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E10BD" w14:textId="77777777" w:rsidR="00C147E0" w:rsidRPr="00C147E0" w:rsidRDefault="00C147E0" w:rsidP="00C147E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C147E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505DE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ＭＳ Ｐゴシック" w:hAnsi="Times New Roman" w:cs="Times New Roman" w:hint="eastAsia"/>
                <w:kern w:val="0"/>
                <w:sz w:val="22"/>
                <w:szCs w:val="22"/>
              </w:rPr>
            </w:pPr>
            <w:r w:rsidRPr="00C147E0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EDC03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gt; 100 mmHg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B01B4" w14:textId="77777777" w:rsidR="00C147E0" w:rsidRPr="00C147E0" w:rsidRDefault="00C147E0" w:rsidP="00C147E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D5372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0.01–0.78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71C53" w14:textId="77777777" w:rsidR="00C147E0" w:rsidRPr="00C147E0" w:rsidRDefault="00C147E0" w:rsidP="00C147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27</w:t>
            </w:r>
          </w:p>
        </w:tc>
      </w:tr>
      <w:tr w:rsidR="00C147E0" w:rsidRPr="00C147E0" w14:paraId="7DEBD34A" w14:textId="77777777" w:rsidTr="00C147E0">
        <w:trPr>
          <w:gridAfter w:val="1"/>
          <w:wAfter w:w="204" w:type="dxa"/>
          <w:trHeight w:val="464"/>
        </w:trPr>
        <w:tc>
          <w:tcPr>
            <w:tcW w:w="8822" w:type="dxa"/>
            <w:gridSpan w:val="6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9840D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147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PWT = negative pressure wound therapy and OR = odds ratio. *Logistic regression analysis was conducted with non-imputed data.</w:t>
            </w:r>
          </w:p>
        </w:tc>
      </w:tr>
      <w:tr w:rsidR="00C147E0" w:rsidRPr="00C147E0" w14:paraId="296ED11B" w14:textId="77777777" w:rsidTr="00C147E0">
        <w:trPr>
          <w:trHeight w:val="264"/>
        </w:trPr>
        <w:tc>
          <w:tcPr>
            <w:tcW w:w="8822" w:type="dxa"/>
            <w:gridSpan w:val="6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15C5A7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769A" w14:textId="77777777" w:rsidR="00C147E0" w:rsidRPr="00C147E0" w:rsidRDefault="00C147E0" w:rsidP="00C147E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</w:tbl>
    <w:p w14:paraId="7DD5B216" w14:textId="77777777" w:rsidR="00B35F93" w:rsidRPr="00C147E0" w:rsidRDefault="00B35F93" w:rsidP="00BA3AE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A1DEB7C" w14:textId="77777777" w:rsidR="00B35F93" w:rsidRPr="00FB1B7D" w:rsidRDefault="00B35F93" w:rsidP="00BA3AE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8DFA055" w14:textId="77777777" w:rsidR="009756F5" w:rsidRDefault="009756F5" w:rsidP="00BA3AE8">
      <w:pPr>
        <w:spacing w:line="360" w:lineRule="auto"/>
      </w:pPr>
    </w:p>
    <w:sectPr w:rsidR="009756F5" w:rsidSect="00745AD6">
      <w:headerReference w:type="default" r:id="rId7"/>
      <w:pgSz w:w="11906" w:h="16838" w:code="9"/>
      <w:pgMar w:top="1440" w:right="1440" w:bottom="1440" w:left="1440" w:header="851" w:footer="992" w:gutter="0"/>
      <w:cols w:space="425"/>
      <w:docGrid w:type="lines" w:linePitch="30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34DA05" w14:textId="77777777" w:rsidR="002F19C7" w:rsidRDefault="002F19C7">
      <w:r>
        <w:separator/>
      </w:r>
    </w:p>
  </w:endnote>
  <w:endnote w:type="continuationSeparator" w:id="0">
    <w:p w14:paraId="77E5243D" w14:textId="77777777" w:rsidR="002F19C7" w:rsidRDefault="002F19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4C6147" w14:textId="77777777" w:rsidR="002F19C7" w:rsidRDefault="002F19C7">
      <w:r>
        <w:separator/>
      </w:r>
    </w:p>
  </w:footnote>
  <w:footnote w:type="continuationSeparator" w:id="0">
    <w:p w14:paraId="0AC88D72" w14:textId="77777777" w:rsidR="002F19C7" w:rsidRDefault="002F19C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1167912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1AB31550" w14:textId="77777777" w:rsidR="00904E71" w:rsidRPr="000C0DAB" w:rsidRDefault="00B35F93">
        <w:pPr>
          <w:pStyle w:val="a4"/>
          <w:jc w:val="right"/>
          <w:rPr>
            <w:rFonts w:ascii="Times New Roman" w:hAnsi="Times New Roman" w:cs="Times New Roman"/>
          </w:rPr>
        </w:pPr>
        <w:r w:rsidRPr="000C0DAB">
          <w:rPr>
            <w:rFonts w:ascii="Times New Roman" w:hAnsi="Times New Roman" w:cs="Times New Roman"/>
          </w:rPr>
          <w:fldChar w:fldCharType="begin"/>
        </w:r>
        <w:r w:rsidRPr="000C0DAB">
          <w:rPr>
            <w:rFonts w:ascii="Times New Roman" w:hAnsi="Times New Roman" w:cs="Times New Roman"/>
          </w:rPr>
          <w:instrText xml:space="preserve"> PAGE   \* MERGEFORMAT </w:instrText>
        </w:r>
        <w:r w:rsidRPr="000C0DAB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</w:t>
        </w:r>
        <w:r w:rsidRPr="000C0DAB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3455129" w14:textId="77777777" w:rsidR="00904E71" w:rsidRDefault="00000000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2"/>
    <w:multiLevelType w:val="singleLevel"/>
    <w:tmpl w:val="3C0AD31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17080D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2" w15:restartNumberingAfterBreak="0">
    <w:nsid w:val="FFFFFF89"/>
    <w:multiLevelType w:val="singleLevel"/>
    <w:tmpl w:val="C9AA236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196429236">
    <w:abstractNumId w:val="2"/>
  </w:num>
  <w:num w:numId="2" w16cid:durableId="264192112">
    <w:abstractNumId w:val="1"/>
  </w:num>
  <w:num w:numId="3" w16cid:durableId="15233986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05"/>
  <w:drawingGridVerticalSpacing w:val="303"/>
  <w:displayHorizontalDrawingGridEvery w:val="2"/>
  <w:characterSpacingControl w:val="doNotCompress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F93"/>
    <w:rsid w:val="00095C12"/>
    <w:rsid w:val="000C2BAA"/>
    <w:rsid w:val="000E1DD7"/>
    <w:rsid w:val="00107400"/>
    <w:rsid w:val="00142AA2"/>
    <w:rsid w:val="00153340"/>
    <w:rsid w:val="00155D33"/>
    <w:rsid w:val="00162D74"/>
    <w:rsid w:val="001E25DB"/>
    <w:rsid w:val="001F5D9E"/>
    <w:rsid w:val="002159E8"/>
    <w:rsid w:val="00217FC8"/>
    <w:rsid w:val="00271854"/>
    <w:rsid w:val="002746C0"/>
    <w:rsid w:val="002A4B33"/>
    <w:rsid w:val="002A6679"/>
    <w:rsid w:val="002E2555"/>
    <w:rsid w:val="002F19C7"/>
    <w:rsid w:val="003262DC"/>
    <w:rsid w:val="00345975"/>
    <w:rsid w:val="003514D7"/>
    <w:rsid w:val="003559BC"/>
    <w:rsid w:val="00361760"/>
    <w:rsid w:val="003630CC"/>
    <w:rsid w:val="00371ED9"/>
    <w:rsid w:val="00383084"/>
    <w:rsid w:val="00392803"/>
    <w:rsid w:val="003A0465"/>
    <w:rsid w:val="003A3B00"/>
    <w:rsid w:val="003A67C5"/>
    <w:rsid w:val="003B5CFF"/>
    <w:rsid w:val="003E14C7"/>
    <w:rsid w:val="003E55E7"/>
    <w:rsid w:val="003E6DCB"/>
    <w:rsid w:val="003F6AFF"/>
    <w:rsid w:val="00413F49"/>
    <w:rsid w:val="004175AB"/>
    <w:rsid w:val="004A51AC"/>
    <w:rsid w:val="004D78A3"/>
    <w:rsid w:val="004E4B33"/>
    <w:rsid w:val="004F0619"/>
    <w:rsid w:val="004F6F0B"/>
    <w:rsid w:val="0053055F"/>
    <w:rsid w:val="00537942"/>
    <w:rsid w:val="00544FEB"/>
    <w:rsid w:val="00550F57"/>
    <w:rsid w:val="00565044"/>
    <w:rsid w:val="00587327"/>
    <w:rsid w:val="00610F21"/>
    <w:rsid w:val="0061712B"/>
    <w:rsid w:val="006225C8"/>
    <w:rsid w:val="00657C1B"/>
    <w:rsid w:val="00672373"/>
    <w:rsid w:val="00673D39"/>
    <w:rsid w:val="00691FFE"/>
    <w:rsid w:val="00693BBF"/>
    <w:rsid w:val="006967E4"/>
    <w:rsid w:val="006B7138"/>
    <w:rsid w:val="006D044F"/>
    <w:rsid w:val="00736202"/>
    <w:rsid w:val="00743C2A"/>
    <w:rsid w:val="0074527A"/>
    <w:rsid w:val="00745AD6"/>
    <w:rsid w:val="007618EC"/>
    <w:rsid w:val="007767E0"/>
    <w:rsid w:val="00790884"/>
    <w:rsid w:val="007B66F7"/>
    <w:rsid w:val="007C12DE"/>
    <w:rsid w:val="007D73AB"/>
    <w:rsid w:val="007E01D5"/>
    <w:rsid w:val="007E34BF"/>
    <w:rsid w:val="007F54E7"/>
    <w:rsid w:val="00806D21"/>
    <w:rsid w:val="008266B4"/>
    <w:rsid w:val="00832632"/>
    <w:rsid w:val="0084027F"/>
    <w:rsid w:val="00863C02"/>
    <w:rsid w:val="0088422A"/>
    <w:rsid w:val="008A4B29"/>
    <w:rsid w:val="00910E3F"/>
    <w:rsid w:val="009132F1"/>
    <w:rsid w:val="009152A6"/>
    <w:rsid w:val="00931D21"/>
    <w:rsid w:val="009329F7"/>
    <w:rsid w:val="009756F5"/>
    <w:rsid w:val="00991D5C"/>
    <w:rsid w:val="009A431A"/>
    <w:rsid w:val="009C209E"/>
    <w:rsid w:val="009E4390"/>
    <w:rsid w:val="009F4E83"/>
    <w:rsid w:val="00A05130"/>
    <w:rsid w:val="00A25F56"/>
    <w:rsid w:val="00A34C79"/>
    <w:rsid w:val="00A61150"/>
    <w:rsid w:val="00AB16EF"/>
    <w:rsid w:val="00AB76A8"/>
    <w:rsid w:val="00AC7A6E"/>
    <w:rsid w:val="00AD32B5"/>
    <w:rsid w:val="00AE1080"/>
    <w:rsid w:val="00AF25D2"/>
    <w:rsid w:val="00AF2C00"/>
    <w:rsid w:val="00B24199"/>
    <w:rsid w:val="00B3262C"/>
    <w:rsid w:val="00B349D2"/>
    <w:rsid w:val="00B35F93"/>
    <w:rsid w:val="00B56873"/>
    <w:rsid w:val="00B72779"/>
    <w:rsid w:val="00B83F68"/>
    <w:rsid w:val="00B8628C"/>
    <w:rsid w:val="00BA3AE8"/>
    <w:rsid w:val="00BB3BE2"/>
    <w:rsid w:val="00BF2BF9"/>
    <w:rsid w:val="00BF6F92"/>
    <w:rsid w:val="00C10D76"/>
    <w:rsid w:val="00C147E0"/>
    <w:rsid w:val="00C438BB"/>
    <w:rsid w:val="00C45B12"/>
    <w:rsid w:val="00C70797"/>
    <w:rsid w:val="00C94893"/>
    <w:rsid w:val="00C94B6A"/>
    <w:rsid w:val="00CB5664"/>
    <w:rsid w:val="00CC47BA"/>
    <w:rsid w:val="00CC60CE"/>
    <w:rsid w:val="00CD17DE"/>
    <w:rsid w:val="00CE46B6"/>
    <w:rsid w:val="00D1421B"/>
    <w:rsid w:val="00D53898"/>
    <w:rsid w:val="00D775A4"/>
    <w:rsid w:val="00D93D70"/>
    <w:rsid w:val="00DA25B4"/>
    <w:rsid w:val="00DA2C3C"/>
    <w:rsid w:val="00DA7502"/>
    <w:rsid w:val="00DB63C0"/>
    <w:rsid w:val="00DC40E5"/>
    <w:rsid w:val="00DF49E7"/>
    <w:rsid w:val="00E216C4"/>
    <w:rsid w:val="00E26941"/>
    <w:rsid w:val="00E42363"/>
    <w:rsid w:val="00E5152A"/>
    <w:rsid w:val="00E52E58"/>
    <w:rsid w:val="00E547B6"/>
    <w:rsid w:val="00E60583"/>
    <w:rsid w:val="00E6761E"/>
    <w:rsid w:val="00E70F46"/>
    <w:rsid w:val="00E73EB1"/>
    <w:rsid w:val="00EC6768"/>
    <w:rsid w:val="00EC7EC0"/>
    <w:rsid w:val="00ED5037"/>
    <w:rsid w:val="00EF6D0D"/>
    <w:rsid w:val="00F078E1"/>
    <w:rsid w:val="00F26FA7"/>
    <w:rsid w:val="00F31E9D"/>
    <w:rsid w:val="00F41876"/>
    <w:rsid w:val="00F70696"/>
    <w:rsid w:val="00F8686A"/>
    <w:rsid w:val="00F87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D225DF4"/>
  <w15:docId w15:val="{89DDE0BF-4D1C-44E4-A987-31D909984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5F93"/>
    <w:pPr>
      <w:widowControl w:val="0"/>
      <w:spacing w:after="0" w:line="240" w:lineRule="auto"/>
      <w:jc w:val="both"/>
    </w:pPr>
    <w:rPr>
      <w:kern w:val="2"/>
      <w:sz w:val="21"/>
      <w:szCs w:val="2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B35F93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B35F93"/>
    <w:rPr>
      <w:rFonts w:ascii="游明朝" w:eastAsia="游明朝" w:hAnsi="游明朝"/>
      <w:noProof/>
      <w:kern w:val="2"/>
      <w:sz w:val="20"/>
      <w:szCs w:val="21"/>
      <w:lang w:eastAsia="ja-JP"/>
    </w:rPr>
  </w:style>
  <w:style w:type="paragraph" w:customStyle="1" w:styleId="EndNoteBibliography">
    <w:name w:val="EndNote Bibliography"/>
    <w:basedOn w:val="a"/>
    <w:link w:val="EndNoteBibliography0"/>
    <w:rsid w:val="00B35F93"/>
    <w:pPr>
      <w:jc w:val="left"/>
    </w:pPr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B35F93"/>
    <w:rPr>
      <w:rFonts w:ascii="游明朝" w:eastAsia="游明朝" w:hAnsi="游明朝"/>
      <w:noProof/>
      <w:kern w:val="2"/>
      <w:sz w:val="20"/>
      <w:szCs w:val="21"/>
      <w:lang w:eastAsia="ja-JP"/>
    </w:rPr>
  </w:style>
  <w:style w:type="character" w:styleId="a3">
    <w:name w:val="Hyperlink"/>
    <w:basedOn w:val="a0"/>
    <w:uiPriority w:val="99"/>
    <w:unhideWhenUsed/>
    <w:rsid w:val="00B35F93"/>
    <w:rPr>
      <w:color w:val="0000FF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B35F93"/>
    <w:rPr>
      <w:color w:val="605E5C"/>
      <w:shd w:val="clear" w:color="auto" w:fill="E1DFDD"/>
    </w:rPr>
  </w:style>
  <w:style w:type="paragraph" w:styleId="a4">
    <w:name w:val="header"/>
    <w:basedOn w:val="a"/>
    <w:link w:val="a5"/>
    <w:uiPriority w:val="99"/>
    <w:unhideWhenUsed/>
    <w:rsid w:val="00B35F9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35F93"/>
    <w:rPr>
      <w:kern w:val="2"/>
      <w:sz w:val="21"/>
      <w:szCs w:val="21"/>
      <w:lang w:eastAsia="ja-JP"/>
    </w:rPr>
  </w:style>
  <w:style w:type="paragraph" w:styleId="a6">
    <w:name w:val="footer"/>
    <w:basedOn w:val="a"/>
    <w:link w:val="a7"/>
    <w:uiPriority w:val="99"/>
    <w:unhideWhenUsed/>
    <w:rsid w:val="00B35F9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35F93"/>
    <w:rPr>
      <w:kern w:val="2"/>
      <w:sz w:val="21"/>
      <w:szCs w:val="21"/>
      <w:lang w:eastAsia="ja-JP"/>
    </w:rPr>
  </w:style>
  <w:style w:type="character" w:styleId="a8">
    <w:name w:val="line number"/>
    <w:basedOn w:val="a0"/>
    <w:uiPriority w:val="99"/>
    <w:semiHidden/>
    <w:unhideWhenUsed/>
    <w:rsid w:val="00B35F93"/>
    <w:rPr>
      <w:rFonts w:ascii="Times New Roman" w:hAnsi="Times New Roman"/>
    </w:rPr>
  </w:style>
  <w:style w:type="paragraph" w:styleId="a9">
    <w:name w:val="Revision"/>
    <w:hidden/>
    <w:uiPriority w:val="99"/>
    <w:semiHidden/>
    <w:rsid w:val="00B35F93"/>
    <w:pPr>
      <w:spacing w:after="0" w:line="240" w:lineRule="auto"/>
    </w:pPr>
    <w:rPr>
      <w:kern w:val="2"/>
      <w:sz w:val="21"/>
      <w:szCs w:val="21"/>
      <w:lang w:eastAsia="ja-JP"/>
    </w:rPr>
  </w:style>
  <w:style w:type="character" w:styleId="aa">
    <w:name w:val="annotation reference"/>
    <w:basedOn w:val="a0"/>
    <w:uiPriority w:val="99"/>
    <w:semiHidden/>
    <w:unhideWhenUsed/>
    <w:rsid w:val="00B35F93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B35F93"/>
    <w:rPr>
      <w:rFonts w:ascii="Times New Roman" w:hAnsi="Times New Roman"/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B35F93"/>
    <w:rPr>
      <w:rFonts w:ascii="Times New Roman" w:hAnsi="Times New Roman"/>
      <w:kern w:val="2"/>
      <w:sz w:val="20"/>
      <w:szCs w:val="20"/>
      <w:lang w:eastAsia="ja-JP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B35F93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B35F93"/>
    <w:rPr>
      <w:rFonts w:ascii="Times New Roman" w:hAnsi="Times New Roman"/>
      <w:b/>
      <w:bCs/>
      <w:kern w:val="2"/>
      <w:sz w:val="20"/>
      <w:szCs w:val="20"/>
      <w:lang w:eastAsia="ja-JP"/>
    </w:rPr>
  </w:style>
  <w:style w:type="character" w:customStyle="1" w:styleId="1">
    <w:name w:val="未解決のメンション1"/>
    <w:basedOn w:val="a0"/>
    <w:uiPriority w:val="99"/>
    <w:semiHidden/>
    <w:unhideWhenUsed/>
    <w:rsid w:val="00B35F93"/>
    <w:rPr>
      <w:color w:val="605E5C"/>
      <w:shd w:val="clear" w:color="auto" w:fill="E1DFDD"/>
    </w:rPr>
  </w:style>
  <w:style w:type="paragraph" w:styleId="af">
    <w:name w:val="Balloon Text"/>
    <w:basedOn w:val="a"/>
    <w:link w:val="af0"/>
    <w:uiPriority w:val="99"/>
    <w:semiHidden/>
    <w:unhideWhenUsed/>
    <w:rsid w:val="00B35F93"/>
    <w:rPr>
      <w:rFonts w:ascii="Tahoma" w:hAnsi="Tahoma" w:cs="Tahoma"/>
      <w:sz w:val="16"/>
      <w:szCs w:val="16"/>
    </w:rPr>
  </w:style>
  <w:style w:type="character" w:customStyle="1" w:styleId="af0">
    <w:name w:val="吹き出し (文字)"/>
    <w:basedOn w:val="a0"/>
    <w:link w:val="af"/>
    <w:uiPriority w:val="99"/>
    <w:semiHidden/>
    <w:rsid w:val="00B35F93"/>
    <w:rPr>
      <w:rFonts w:ascii="Tahoma" w:hAnsi="Tahoma" w:cs="Tahoma"/>
      <w:kern w:val="2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565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8</Words>
  <Characters>1247</Characters>
  <Application>Microsoft Office Word</Application>
  <DocSecurity>0</DocSecurity>
  <Lines>10</Lines>
  <Paragraphs>2</Paragraphs>
  <ScaleCrop>false</ScaleCrop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ryo yamamoto</cp:lastModifiedBy>
  <cp:revision>2</cp:revision>
  <dcterms:created xsi:type="dcterms:W3CDTF">2023-07-11T06:50:00Z</dcterms:created>
  <dcterms:modified xsi:type="dcterms:W3CDTF">2023-07-11T06:50:00Z</dcterms:modified>
</cp:coreProperties>
</file>